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800"/>
        <w:gridCol w:w="1548"/>
      </w:tblGrid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OG Functional Catego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ercentage (out of 346 genes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Number of genes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ytoskelet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.4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4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ignal transduction mechanis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.0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9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l cycle control, cell division, chromosome partition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.5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4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unction 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.7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osttranslational modification, protein turnover, chapero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.3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organic ion transport and metabol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.1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8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Carbohydrate transport and metabol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.8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7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anscrip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.1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mino acid transport and metabol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9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efense mechanis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9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nergy production and conver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3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NA processing and modific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1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tracellular trafficking, secretion, and vesicular transpo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.8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l wall/membrane/envelope biogene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ipid transport and metabol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plication, recombination and repai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anslation, ribosomal structure and biogene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.0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ucleotide transport and metabol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Secondary metabolite biosynthesis, transport and catabol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2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ell motil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0.6 %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6:58:00Z</dcterms:created>
  <dc:creator>Tracy Chong</dc:creator>
  <dc:description/>
  <cp:keywords/>
  <dc:language>en-US</dc:language>
  <cp:lastModifiedBy>Phillip Newmark</cp:lastModifiedBy>
  <dcterms:modified xsi:type="dcterms:W3CDTF">2011-11-09T17:54:00Z</dcterms:modified>
  <cp:revision>4</cp:revision>
  <dc:subject/>
  <dc:title>COG Functional Category</dc:title>
</cp:coreProperties>
</file>